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19"/>
        <w:gridCol w:w="2219"/>
        <w:gridCol w:w="2219"/>
        <w:gridCol w:w="2219"/>
      </w:tblGrid>
      <w:tr w:rsidR="00BC23F8" w:rsidRPr="00BC23F8" w14:paraId="22BC3D8A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0A38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D23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Chem 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C0C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23D0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</w:t>
            </w:r>
          </w:p>
        </w:tc>
      </w:tr>
      <w:tr w:rsidR="00BC23F8" w:rsidRPr="00BC23F8" w14:paraId="2D6F291A" w14:textId="77777777" w:rsidTr="00BC23F8">
        <w:trPr>
          <w:trHeight w:val="347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1A49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C77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3754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156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o-coumar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870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BC23F8" w:rsidRPr="00BC23F8" w14:paraId="221DCBD1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87F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C71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043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6148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-benzoxazolino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E0C6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BC23F8" w:rsidRPr="00BC23F8" w14:paraId="40FF6282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0DDF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FA8F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43757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2D98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is-aconit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03EA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BC23F8" w:rsidRPr="00BC23F8" w14:paraId="2A452DC0" w14:textId="77777777" w:rsidTr="00BC23F8">
        <w:trPr>
          <w:trHeight w:val="347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2DBA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B25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096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AC8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F0A9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BC23F8" w:rsidRPr="00BC23F8" w14:paraId="4E76A906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E6C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694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9C47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7E5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30C3056A" w14:textId="77777777" w:rsidTr="00BC23F8">
        <w:trPr>
          <w:trHeight w:val="347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32F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AA6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13E7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226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BC23F8" w:rsidRPr="00BC23F8" w14:paraId="2C38C7EA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3834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1325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39195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CF6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8B2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-5.1  </w:t>
            </w:r>
          </w:p>
        </w:tc>
      </w:tr>
      <w:tr w:rsidR="00BC23F8" w:rsidRPr="00BC23F8" w14:paraId="773D296D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26F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913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32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B90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787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-5.0  </w:t>
            </w:r>
          </w:p>
        </w:tc>
      </w:tr>
      <w:tr w:rsidR="00BC23F8" w:rsidRPr="00BC23F8" w14:paraId="48601161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288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E3BC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267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036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8D8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BC23F8" w:rsidRPr="00BC23F8" w14:paraId="0E1547D7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7813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5FA8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8A3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Aspart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A3E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BC23F8" w:rsidRPr="00BC23F8" w14:paraId="68CC2876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1B1E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0BD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643A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DC7F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-5.7  </w:t>
            </w:r>
          </w:p>
        </w:tc>
      </w:tr>
      <w:tr w:rsidR="00BC23F8" w:rsidRPr="00BC23F8" w14:paraId="7B3ED7D7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34B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9633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417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ycine Beta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C888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BC23F8" w:rsidRPr="00BC23F8" w14:paraId="7278D2A6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5EC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9B9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8904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922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832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BC23F8" w:rsidRPr="00BC23F8" w14:paraId="56CB6F44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15D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032A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39224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9CF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arnos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7921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BC23F8" w:rsidRPr="00BC23F8" w14:paraId="70AEFBA4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5C6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E511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69A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3F44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-3.6  </w:t>
            </w:r>
          </w:p>
        </w:tc>
      </w:tr>
      <w:tr w:rsidR="00BC23F8" w:rsidRPr="00BC23F8" w14:paraId="6B189E5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B71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4D89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57CD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itramalic</w:t>
            </w:r>
            <w:proofErr w:type="spellEnd"/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D3E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 -5.6  </w:t>
            </w:r>
          </w:p>
        </w:tc>
      </w:tr>
      <w:tr w:rsidR="00BC23F8" w:rsidRPr="00BC23F8" w14:paraId="06B64C7B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0DE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2591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CE9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985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7EDC0DA9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C79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2C4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975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3E4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73F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-5.0  </w:t>
            </w:r>
          </w:p>
        </w:tc>
      </w:tr>
      <w:tr w:rsidR="00BC23F8" w:rsidRPr="00BC23F8" w14:paraId="313AEA57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0B2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7DB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8A1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0EE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 -4.9</w:t>
            </w:r>
          </w:p>
        </w:tc>
      </w:tr>
      <w:tr w:rsidR="00BC23F8" w:rsidRPr="00BC23F8" w14:paraId="7A3CA6A8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CD73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8F0A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7678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5462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404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BC23F8" w:rsidRPr="00BC23F8" w14:paraId="765A4B02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6F5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730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793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D65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B38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59271DAB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C8D6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789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895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2466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A0B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BC23F8" w:rsidRPr="00BC23F8" w14:paraId="00426EF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0D0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97B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40667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EB5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Dehydroascorb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3759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 -5.1</w:t>
            </w:r>
          </w:p>
        </w:tc>
      </w:tr>
      <w:tr w:rsidR="00BC23F8" w:rsidRPr="00BC23F8" w14:paraId="0C416701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603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FC6F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E7A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yceric</w:t>
            </w:r>
            <w:proofErr w:type="spellEnd"/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3A94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BC23F8" w:rsidRPr="00BC23F8" w14:paraId="21CA815B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947E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8987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255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4A3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D-Malt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1641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BC23F8" w:rsidRPr="00BC23F8" w14:paraId="7F922CED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4B3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379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185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DE0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alactitol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051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BC23F8" w:rsidRPr="00BC23F8" w14:paraId="3CDDBE38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27DC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201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3519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FF1E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A81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594F6FE8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3CD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5DD6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45858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C3F7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94A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BC23F8" w:rsidRPr="00BC23F8" w14:paraId="52D7411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4FBA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851B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272387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13C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B55C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BC23F8" w:rsidRPr="00BC23F8" w14:paraId="7C431A91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AC6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03F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4497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144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Fumar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AF9E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BC23F8" w:rsidRPr="00BC23F8" w14:paraId="2DBBF828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173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CAF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81BD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amma amino butyric acid (GABA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22D2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BC23F8" w:rsidRPr="00BC23F8" w14:paraId="2542AC9D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BE41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9D36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036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946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CC44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BC23F8" w:rsidRPr="00BC23F8" w14:paraId="41E5DD40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CE3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6E86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469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462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Benzo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7243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775AA0DE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5B6B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7BD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069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06D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ucon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BCE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BC23F8" w:rsidRPr="00BC23F8" w14:paraId="1B74A29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5D8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1D9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94715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04B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ucuron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C19C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BC23F8" w:rsidRPr="00BC23F8" w14:paraId="32C94F41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EF59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F8CA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303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489E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966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BC23F8" w:rsidRPr="00BC23F8" w14:paraId="5171404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235E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794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96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4FE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785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BC23F8" w:rsidRPr="00BC23F8" w14:paraId="32148145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C760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E34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2FFF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lutar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38E3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BC23F8" w:rsidRPr="00BC23F8" w14:paraId="3B3BA265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F60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D583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CCE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Glycine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AD07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BC23F8" w:rsidRPr="00BC23F8" w14:paraId="63F7FE29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D5A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D72A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36F1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Glyoxyl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A99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BC23F8" w:rsidRPr="00BC23F8" w14:paraId="29A71869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469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8EB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35398634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BA7C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485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BC23F8" w:rsidRPr="00BC23F8" w14:paraId="40007C5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2FB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427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274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B7E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0F9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BC23F8" w:rsidRPr="00BC23F8" w14:paraId="37ADC28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A11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4277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81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723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CA97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BC23F8" w:rsidRPr="00BC23F8" w14:paraId="43E16776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D54E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8FF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306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D35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9DE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1E8C55B0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F5F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A748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106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EFB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CC3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BC23F8" w:rsidRPr="00BC23F8" w14:paraId="321B8CF4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0168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3D5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EA5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p-hydroxybenzoic acid</w:t>
            </w:r>
          </w:p>
          <w:p w14:paraId="40E05DE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482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  <w:p w14:paraId="265BFD9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3F8" w:rsidRPr="00BC23F8" w14:paraId="0703AEAE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27F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C2F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96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A58F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Lysine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31A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BC23F8" w:rsidRPr="00BC23F8" w14:paraId="65E9318D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0FDB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FBC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AD8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Mal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0DE0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BC23F8" w:rsidRPr="00BC23F8" w14:paraId="58476545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ECCA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D379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44539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AACC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trans-cinnam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2C04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BC23F8" w:rsidRPr="00BC23F8" w14:paraId="09FF3D7E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DD1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35B3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6137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FBB0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D82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BC23F8" w:rsidRPr="00BC23F8" w14:paraId="18A7449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6BEC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8E0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125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Oxal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72446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BC23F8" w:rsidRPr="00BC23F8" w14:paraId="22E8142A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CA7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7477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935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Oxaloacet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98AA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BC23F8" w:rsidRPr="00BC23F8" w14:paraId="649C41D6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424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DB8BE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074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4324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Syringic acid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882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BC23F8" w:rsidRPr="00BC23F8" w14:paraId="28D27FC7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A58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1BE3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8640396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74A8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Phenylalanine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3CC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BC23F8" w:rsidRPr="00BC23F8" w14:paraId="5A48D88D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B4D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22A6C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18F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Phthal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E01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BC23F8" w:rsidRPr="00BC23F8" w14:paraId="76CAD490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7F4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896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8468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209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Vanillic acid</w:t>
            </w:r>
          </w:p>
          <w:p w14:paraId="36230BF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CFE7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BC23F8" w:rsidRPr="00BC23F8" w14:paraId="5711800C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9E0F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18821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145742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3C4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Proline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EF12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BC23F8" w:rsidRPr="00BC23F8" w14:paraId="04354863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259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453B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E2C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E50FA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BC23F8" w:rsidRPr="00BC23F8" w14:paraId="7033DFC6" w14:textId="77777777" w:rsidTr="00BC23F8">
        <w:trPr>
          <w:trHeight w:val="336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6AEF9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331F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44138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A535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Saponari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A41D" w14:textId="77777777" w:rsidR="00BC23F8" w:rsidRPr="00BC23F8" w:rsidRDefault="00BC23F8" w:rsidP="00BC23F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3F8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</w:tbl>
    <w:p w14:paraId="04E5D125" w14:textId="77777777" w:rsidR="00B96A07" w:rsidRPr="004C7BAD" w:rsidRDefault="00B96A07" w:rsidP="00B96A0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w w:val="102"/>
          <w:sz w:val="20"/>
          <w:szCs w:val="20"/>
        </w:rPr>
      </w:pPr>
      <w:r>
        <w:rPr>
          <w:rFonts w:ascii="Times New Roman" w:hAnsi="Times New Roman" w:cs="Times New Roman"/>
          <w:b/>
          <w:w w:val="102"/>
          <w:sz w:val="20"/>
          <w:szCs w:val="20"/>
        </w:rPr>
        <w:t xml:space="preserve">Supplementary Table 1. </w:t>
      </w:r>
      <w:r w:rsidRPr="004C7BAD">
        <w:rPr>
          <w:rFonts w:ascii="Times New Roman" w:hAnsi="Times New Roman" w:cs="Times New Roman"/>
          <w:bCs/>
          <w:w w:val="102"/>
          <w:sz w:val="20"/>
          <w:szCs w:val="20"/>
        </w:rPr>
        <w:t xml:space="preserve">A list of all the 59 docked root exudates from </w:t>
      </w:r>
      <w:proofErr w:type="spellStart"/>
      <w:r w:rsidRPr="004C7BAD">
        <w:rPr>
          <w:rFonts w:ascii="Times New Roman" w:hAnsi="Times New Roman" w:cs="Times New Roman"/>
          <w:bCs/>
          <w:w w:val="102"/>
          <w:sz w:val="20"/>
          <w:szCs w:val="20"/>
        </w:rPr>
        <w:t>poaceae</w:t>
      </w:r>
      <w:proofErr w:type="spellEnd"/>
      <w:r w:rsidRPr="004C7BAD">
        <w:rPr>
          <w:rFonts w:ascii="Times New Roman" w:hAnsi="Times New Roman" w:cs="Times New Roman"/>
          <w:bCs/>
          <w:w w:val="102"/>
          <w:sz w:val="20"/>
          <w:szCs w:val="20"/>
        </w:rPr>
        <w:t xml:space="preserve"> with their name, PubChem </w:t>
      </w:r>
      <w:proofErr w:type="gramStart"/>
      <w:r w:rsidRPr="004C7BAD">
        <w:rPr>
          <w:rFonts w:ascii="Times New Roman" w:hAnsi="Times New Roman" w:cs="Times New Roman"/>
          <w:bCs/>
          <w:w w:val="102"/>
          <w:sz w:val="20"/>
          <w:szCs w:val="20"/>
        </w:rPr>
        <w:t>ID</w:t>
      </w:r>
      <w:proofErr w:type="gramEnd"/>
      <w:r w:rsidRPr="004C7BAD">
        <w:rPr>
          <w:rFonts w:ascii="Times New Roman" w:hAnsi="Times New Roman" w:cs="Times New Roman"/>
          <w:bCs/>
          <w:w w:val="102"/>
          <w:sz w:val="20"/>
          <w:szCs w:val="20"/>
        </w:rPr>
        <w:t xml:space="preserve"> and binding energy.</w:t>
      </w:r>
    </w:p>
    <w:p w14:paraId="111C96B5" w14:textId="77777777" w:rsidR="00A85482" w:rsidRPr="00BC23F8" w:rsidRDefault="00A85482" w:rsidP="00BC23F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85482" w:rsidRPr="00BC2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3F8"/>
    <w:rsid w:val="00A85482"/>
    <w:rsid w:val="00B96A07"/>
    <w:rsid w:val="00BC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F5C5"/>
  <w15:chartTrackingRefBased/>
  <w15:docId w15:val="{EDAA22D2-5574-42A2-8CFE-F23BFA53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3F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3F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JOSHI</dc:creator>
  <cp:keywords/>
  <dc:description/>
  <cp:lastModifiedBy>India Humphreys</cp:lastModifiedBy>
  <cp:revision>3</cp:revision>
  <dcterms:created xsi:type="dcterms:W3CDTF">2022-03-11T13:28:00Z</dcterms:created>
  <dcterms:modified xsi:type="dcterms:W3CDTF">2022-03-18T17:36:00Z</dcterms:modified>
</cp:coreProperties>
</file>